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EDB23" w14:textId="136F9A92" w:rsidR="00254A72" w:rsidRPr="00440264" w:rsidRDefault="00254A72">
      <w:pPr>
        <w:rPr>
          <w:rFonts w:asciiTheme="majorBidi" w:hAnsiTheme="majorBidi" w:cstheme="majorBidi"/>
        </w:rPr>
      </w:pPr>
      <w:r w:rsidRPr="00440264">
        <w:rPr>
          <w:rFonts w:asciiTheme="majorBidi" w:hAnsiTheme="majorBidi" w:cstheme="majorBidi"/>
        </w:rPr>
        <w:t>Appendix</w:t>
      </w:r>
      <w:r w:rsidR="00451DD6">
        <w:rPr>
          <w:rFonts w:asciiTheme="majorBidi" w:hAnsiTheme="majorBidi" w:cstheme="majorBidi"/>
        </w:rPr>
        <w:t xml:space="preserve"> </w:t>
      </w:r>
      <w:r w:rsidR="00B86931">
        <w:rPr>
          <w:rFonts w:asciiTheme="majorBidi" w:hAnsiTheme="majorBidi" w:cstheme="majorBidi"/>
        </w:rPr>
        <w:t>2</w:t>
      </w:r>
      <w:r w:rsidRPr="00440264">
        <w:rPr>
          <w:rFonts w:asciiTheme="majorBidi" w:hAnsiTheme="majorBidi" w:cstheme="majorBidi"/>
        </w:rPr>
        <w:t>: Risk of Bias of included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1733"/>
        <w:gridCol w:w="1760"/>
        <w:gridCol w:w="1712"/>
        <w:gridCol w:w="1871"/>
        <w:gridCol w:w="1818"/>
        <w:gridCol w:w="953"/>
        <w:gridCol w:w="1712"/>
      </w:tblGrid>
      <w:tr w:rsidR="00FE452F" w:rsidRPr="00440264" w14:paraId="1820352A" w14:textId="23285C20" w:rsidTr="00254A72">
        <w:tc>
          <w:tcPr>
            <w:tcW w:w="1391" w:type="dxa"/>
          </w:tcPr>
          <w:p w14:paraId="48D37688" w14:textId="57E8A6D2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Author, Year</w:t>
            </w:r>
          </w:p>
        </w:tc>
        <w:tc>
          <w:tcPr>
            <w:tcW w:w="1733" w:type="dxa"/>
          </w:tcPr>
          <w:p w14:paraId="73772096" w14:textId="13549CC2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Phase 1 Relevance</w:t>
            </w:r>
          </w:p>
        </w:tc>
        <w:tc>
          <w:tcPr>
            <w:tcW w:w="1760" w:type="dxa"/>
          </w:tcPr>
          <w:p w14:paraId="3C2A0AE3" w14:textId="300E897B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omain 1: Eligibility Criteria</w:t>
            </w:r>
          </w:p>
        </w:tc>
        <w:tc>
          <w:tcPr>
            <w:tcW w:w="1712" w:type="dxa"/>
          </w:tcPr>
          <w:p w14:paraId="33F06BA0" w14:textId="38BD06B4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omain 2: Study Selection</w:t>
            </w:r>
          </w:p>
        </w:tc>
        <w:tc>
          <w:tcPr>
            <w:tcW w:w="1871" w:type="dxa"/>
          </w:tcPr>
          <w:p w14:paraId="295DA5B4" w14:textId="46B70B1F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omain 3: Data Collection and Appraisal</w:t>
            </w:r>
          </w:p>
        </w:tc>
        <w:tc>
          <w:tcPr>
            <w:tcW w:w="1818" w:type="dxa"/>
          </w:tcPr>
          <w:p w14:paraId="08AAB64C" w14:textId="77327508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omain 4: Synthesis and Findings</w:t>
            </w:r>
          </w:p>
        </w:tc>
        <w:tc>
          <w:tcPr>
            <w:tcW w:w="953" w:type="dxa"/>
          </w:tcPr>
          <w:p w14:paraId="5E62EDF2" w14:textId="65C0ACC3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  <w:tc>
          <w:tcPr>
            <w:tcW w:w="1712" w:type="dxa"/>
          </w:tcPr>
          <w:p w14:paraId="144F5135" w14:textId="2BB0B498" w:rsidR="009D7CC7" w:rsidRPr="00440264" w:rsidRDefault="009D7CC7" w:rsidP="006371A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Comments</w:t>
            </w:r>
          </w:p>
        </w:tc>
      </w:tr>
      <w:tr w:rsidR="0096545A" w:rsidRPr="00440264" w14:paraId="5623119E" w14:textId="685C9D49" w:rsidTr="00254A72">
        <w:tc>
          <w:tcPr>
            <w:tcW w:w="1391" w:type="dxa"/>
          </w:tcPr>
          <w:p w14:paraId="7E199D0E" w14:textId="7F4C6CA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Floresta et al., 2022</w:t>
            </w:r>
          </w:p>
        </w:tc>
        <w:tc>
          <w:tcPr>
            <w:tcW w:w="1733" w:type="dxa"/>
          </w:tcPr>
          <w:p w14:paraId="37AB1CE5" w14:textId="7AED2CE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Relevant to AI in COVID-19 de novo drug design</w:t>
            </w:r>
          </w:p>
        </w:tc>
        <w:tc>
          <w:tcPr>
            <w:tcW w:w="1760" w:type="dxa"/>
          </w:tcPr>
          <w:p w14:paraId="3A804BF1" w14:textId="75E5E42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C: Inclusion/exclusion criteria not clearly outlined as systematic</w:t>
            </w:r>
          </w:p>
        </w:tc>
        <w:tc>
          <w:tcPr>
            <w:tcW w:w="1712" w:type="dxa"/>
          </w:tcPr>
          <w:p w14:paraId="66EE32B7" w14:textId="004803C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C: No mention of non-English/gray literature; no formal search protocol</w:t>
            </w:r>
          </w:p>
        </w:tc>
        <w:tc>
          <w:tcPr>
            <w:tcW w:w="1871" w:type="dxa"/>
          </w:tcPr>
          <w:p w14:paraId="5B1C9256" w14:textId="53399F4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C: No risk-of-bias assessment reported; limited clarity on data extraction</w:t>
            </w:r>
          </w:p>
        </w:tc>
        <w:tc>
          <w:tcPr>
            <w:tcW w:w="1818" w:type="dxa"/>
          </w:tcPr>
          <w:p w14:paraId="7226D0BF" w14:textId="0E0B7F6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Offers thematic synthesis but lacks robust quantitative methods</w:t>
            </w:r>
          </w:p>
        </w:tc>
        <w:tc>
          <w:tcPr>
            <w:tcW w:w="953" w:type="dxa"/>
          </w:tcPr>
          <w:p w14:paraId="440ADC46" w14:textId="0E0589A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712" w:type="dxa"/>
          </w:tcPr>
          <w:p w14:paraId="6FB152B4" w14:textId="74617F7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ultiple major gaps (no systematic protocol, no bias assessment). Provides valuable AI insights but missing critical methodological components.</w:t>
            </w:r>
          </w:p>
        </w:tc>
      </w:tr>
      <w:tr w:rsidR="0096545A" w:rsidRPr="00440264" w14:paraId="73993CB4" w14:textId="5678FDB8" w:rsidTr="00254A72">
        <w:tc>
          <w:tcPr>
            <w:tcW w:w="1391" w:type="dxa"/>
          </w:tcPr>
          <w:p w14:paraId="1A67B956" w14:textId="2D45CFA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Wang et al., 2021</w:t>
            </w:r>
          </w:p>
        </w:tc>
        <w:tc>
          <w:tcPr>
            <w:tcW w:w="1733" w:type="dxa"/>
          </w:tcPr>
          <w:p w14:paraId="183DD10A" w14:textId="027E050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Systematic review on AI for COVID-19</w:t>
            </w:r>
          </w:p>
        </w:tc>
        <w:tc>
          <w:tcPr>
            <w:tcW w:w="1760" w:type="dxa"/>
          </w:tcPr>
          <w:p w14:paraId="16893A56" w14:textId="30AB049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learly defined inclusion/exclusion criteria</w:t>
            </w:r>
          </w:p>
        </w:tc>
        <w:tc>
          <w:tcPr>
            <w:tcW w:w="1712" w:type="dxa"/>
          </w:tcPr>
          <w:p w14:paraId="298FB695" w14:textId="4C3F47D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omprehensive database search following PRISMA guidelines</w:t>
            </w:r>
          </w:p>
        </w:tc>
        <w:tc>
          <w:tcPr>
            <w:tcW w:w="1871" w:type="dxa"/>
          </w:tcPr>
          <w:p w14:paraId="095C3498" w14:textId="38136E6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Used PROBAST for diagnostic/prognostic but limited depth for other areas</w:t>
            </w:r>
          </w:p>
        </w:tc>
        <w:tc>
          <w:tcPr>
            <w:tcW w:w="1818" w:type="dxa"/>
          </w:tcPr>
          <w:p w14:paraId="315A631E" w14:textId="0540984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Primarily descriptive; lacks meta-analysis for quantitative pooling</w:t>
            </w:r>
          </w:p>
        </w:tc>
        <w:tc>
          <w:tcPr>
            <w:tcW w:w="953" w:type="dxa"/>
          </w:tcPr>
          <w:p w14:paraId="7AAA568B" w14:textId="0311594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3C6FACB" w14:textId="37D01BE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Robust coverage of AI applications with PRISMA compliance, but would benefit from deeper bias evaluation in non-diagnostic studies and potential meta-analytic integration.</w:t>
            </w:r>
          </w:p>
        </w:tc>
      </w:tr>
      <w:tr w:rsidR="0096545A" w:rsidRPr="00440264" w14:paraId="4F117871" w14:textId="51206049" w:rsidTr="00254A72">
        <w:tc>
          <w:tcPr>
            <w:tcW w:w="1391" w:type="dxa"/>
          </w:tcPr>
          <w:p w14:paraId="58BAB82E" w14:textId="76794C1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v et al., 2021</w:t>
            </w:r>
          </w:p>
        </w:tc>
        <w:tc>
          <w:tcPr>
            <w:tcW w:w="1733" w:type="dxa"/>
          </w:tcPr>
          <w:p w14:paraId="0E38A10B" w14:textId="3A678B5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Systematic review of AI/ML for COVID-19</w:t>
            </w:r>
          </w:p>
        </w:tc>
        <w:tc>
          <w:tcPr>
            <w:tcW w:w="1760" w:type="dxa"/>
          </w:tcPr>
          <w:p w14:paraId="2D86DECA" w14:textId="2FF6EE8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riteria based on PRISMA, well-defined</w:t>
            </w:r>
          </w:p>
        </w:tc>
        <w:tc>
          <w:tcPr>
            <w:tcW w:w="1712" w:type="dxa"/>
          </w:tcPr>
          <w:p w14:paraId="2A1DC346" w14:textId="4089358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Searched five databases (PubMed, Google Scholar, etc.) systematically</w:t>
            </w:r>
          </w:p>
        </w:tc>
        <w:tc>
          <w:tcPr>
            <w:tcW w:w="1871" w:type="dxa"/>
          </w:tcPr>
          <w:p w14:paraId="52D930BE" w14:textId="46812DC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ized extraction but no detailed bias assessment</w:t>
            </w:r>
          </w:p>
        </w:tc>
        <w:tc>
          <w:tcPr>
            <w:tcW w:w="1818" w:type="dxa"/>
          </w:tcPr>
          <w:p w14:paraId="712FBA78" w14:textId="751F77E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synthesis only; lacks meta-analysis</w:t>
            </w:r>
          </w:p>
        </w:tc>
        <w:tc>
          <w:tcPr>
            <w:tcW w:w="953" w:type="dxa"/>
          </w:tcPr>
          <w:p w14:paraId="621AA304" w14:textId="039E2BD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32ECA9C5" w14:textId="43B3093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Provides extensive AI/ML insights but needs explicit risk-of-bias appraisal and quantitative integration for stronger validity.</w:t>
            </w:r>
          </w:p>
        </w:tc>
      </w:tr>
      <w:tr w:rsidR="0096545A" w:rsidRPr="00440264" w14:paraId="461A6F1A" w14:textId="0291F5A6" w:rsidTr="00254A72">
        <w:tc>
          <w:tcPr>
            <w:tcW w:w="1391" w:type="dxa"/>
          </w:tcPr>
          <w:p w14:paraId="6C4661C9" w14:textId="20C1471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hanty &amp; Mohanty, 2021</w:t>
            </w:r>
          </w:p>
        </w:tc>
        <w:tc>
          <w:tcPr>
            <w:tcW w:w="1733" w:type="dxa"/>
          </w:tcPr>
          <w:p w14:paraId="63225AF2" w14:textId="4499E36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Focuses on AI in peptide vaccine design</w:t>
            </w:r>
          </w:p>
        </w:tc>
        <w:tc>
          <w:tcPr>
            <w:tcW w:w="1760" w:type="dxa"/>
          </w:tcPr>
          <w:p w14:paraId="3807EABA" w14:textId="36D929A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riteria focusing on peptide vaccines + AI applications</w:t>
            </w:r>
          </w:p>
        </w:tc>
        <w:tc>
          <w:tcPr>
            <w:tcW w:w="1712" w:type="dxa"/>
          </w:tcPr>
          <w:p w14:paraId="22C4C23B" w14:textId="1C4046C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earch strategy not fully detailed; databases utilized but not all</w:t>
            </w:r>
          </w:p>
        </w:tc>
        <w:tc>
          <w:tcPr>
            <w:tcW w:w="1871" w:type="dxa"/>
          </w:tcPr>
          <w:p w14:paraId="715C110C" w14:textId="3CCC31E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approach yet no explicit mention of bias assessment</w:t>
            </w:r>
          </w:p>
        </w:tc>
        <w:tc>
          <w:tcPr>
            <w:tcW w:w="1818" w:type="dxa"/>
          </w:tcPr>
          <w:p w14:paraId="7406DB5D" w14:textId="7C13FB2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with no meta-analysis or quantitative approach</w:t>
            </w:r>
          </w:p>
        </w:tc>
        <w:tc>
          <w:tcPr>
            <w:tcW w:w="953" w:type="dxa"/>
          </w:tcPr>
          <w:p w14:paraId="34899F59" w14:textId="5CE3A8C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1EB2DC19" w14:textId="371B4A2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Valuable overview of AI in peptide vaccine design. Greater clarity on bias appraisal and more rigorous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arch details would strengthen the findings.</w:t>
            </w:r>
          </w:p>
        </w:tc>
      </w:tr>
      <w:tr w:rsidR="0096545A" w:rsidRPr="00440264" w14:paraId="2A27E65B" w14:textId="018AD972" w:rsidTr="00254A72">
        <w:tc>
          <w:tcPr>
            <w:tcW w:w="1391" w:type="dxa"/>
          </w:tcPr>
          <w:p w14:paraId="7F251D12" w14:textId="6DA8412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eshavarzi Arshadi et al., 2020</w:t>
            </w:r>
          </w:p>
        </w:tc>
        <w:tc>
          <w:tcPr>
            <w:tcW w:w="1733" w:type="dxa"/>
          </w:tcPr>
          <w:p w14:paraId="4DD93991" w14:textId="533D1DB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 in COVID-19 drug/vaccine discovery</w:t>
            </w:r>
          </w:p>
        </w:tc>
        <w:tc>
          <w:tcPr>
            <w:tcW w:w="1760" w:type="dxa"/>
          </w:tcPr>
          <w:p w14:paraId="21825D99" w14:textId="069FFB6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learly defined AI-based criteria for COVID-19</w:t>
            </w:r>
          </w:p>
        </w:tc>
        <w:tc>
          <w:tcPr>
            <w:tcW w:w="1712" w:type="dxa"/>
          </w:tcPr>
          <w:p w14:paraId="214D7BF8" w14:textId="5459769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Broad search, unclear comprehensiveness (no mention of non-English)</w:t>
            </w:r>
          </w:p>
        </w:tc>
        <w:tc>
          <w:tcPr>
            <w:tcW w:w="1871" w:type="dxa"/>
          </w:tcPr>
          <w:p w14:paraId="34999437" w14:textId="64413A7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ized data but no detailed risk-of-bias assessment</w:t>
            </w:r>
          </w:p>
        </w:tc>
        <w:tc>
          <w:tcPr>
            <w:tcW w:w="1818" w:type="dxa"/>
          </w:tcPr>
          <w:p w14:paraId="02D7C186" w14:textId="1FCBC23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ynthesis; lacks quantitative pooling</w:t>
            </w:r>
          </w:p>
        </w:tc>
        <w:tc>
          <w:tcPr>
            <w:tcW w:w="953" w:type="dxa"/>
          </w:tcPr>
          <w:p w14:paraId="46C49A38" w14:textId="286618E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F5D2BD6" w14:textId="6177E6D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ighlights AI for drug/vaccine development effectively but needs clearer coverage of database scope and a more explicit bias assessment.</w:t>
            </w:r>
          </w:p>
        </w:tc>
      </w:tr>
      <w:tr w:rsidR="0096545A" w:rsidRPr="00440264" w14:paraId="1E8A5CBD" w14:textId="342EE1E7" w:rsidTr="00254A72">
        <w:tc>
          <w:tcPr>
            <w:tcW w:w="1391" w:type="dxa"/>
          </w:tcPr>
          <w:p w14:paraId="57BCFF23" w14:textId="4E83F58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Kaushik et al., 2023</w:t>
            </w:r>
          </w:p>
        </w:tc>
        <w:tc>
          <w:tcPr>
            <w:tcW w:w="1733" w:type="dxa"/>
          </w:tcPr>
          <w:p w14:paraId="0894B68A" w14:textId="1D4D2FA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’s role in vaccine dev. for antimicrob. resist.</w:t>
            </w:r>
          </w:p>
        </w:tc>
        <w:tc>
          <w:tcPr>
            <w:tcW w:w="1760" w:type="dxa"/>
          </w:tcPr>
          <w:p w14:paraId="4C2B70EC" w14:textId="57DA350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Well-defined criteria based on AI relevance</w:t>
            </w:r>
          </w:p>
        </w:tc>
        <w:tc>
          <w:tcPr>
            <w:tcW w:w="1712" w:type="dxa"/>
          </w:tcPr>
          <w:p w14:paraId="3997EEB1" w14:textId="76ECAB7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Key databases searched, but non-English or gray literature not covered</w:t>
            </w:r>
          </w:p>
        </w:tc>
        <w:tc>
          <w:tcPr>
            <w:tcW w:w="1871" w:type="dxa"/>
          </w:tcPr>
          <w:p w14:paraId="14ACD7CB" w14:textId="4BDA336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Limited mention of risk-of-bias methods</w:t>
            </w:r>
          </w:p>
        </w:tc>
        <w:tc>
          <w:tcPr>
            <w:tcW w:w="1818" w:type="dxa"/>
          </w:tcPr>
          <w:p w14:paraId="45DF31E8" w14:textId="785AEA0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Primarily descriptive, no meta-analysis</w:t>
            </w:r>
          </w:p>
        </w:tc>
        <w:tc>
          <w:tcPr>
            <w:tcW w:w="953" w:type="dxa"/>
          </w:tcPr>
          <w:p w14:paraId="059D1B96" w14:textId="294EFE0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737F399" w14:textId="19F8288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ini‐review effectively discusses reverse vaccinology; improved bias assessment and broader database coverage would enhance reliability.</w:t>
            </w:r>
          </w:p>
        </w:tc>
      </w:tr>
      <w:tr w:rsidR="0096545A" w:rsidRPr="00440264" w14:paraId="2D08FEAC" w14:textId="77777777" w:rsidTr="00254A72">
        <w:tc>
          <w:tcPr>
            <w:tcW w:w="1391" w:type="dxa"/>
          </w:tcPr>
          <w:p w14:paraId="6F9D85DD" w14:textId="3658297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Hasanzadeh et al., 2022</w:t>
            </w:r>
          </w:p>
        </w:tc>
        <w:tc>
          <w:tcPr>
            <w:tcW w:w="1733" w:type="dxa"/>
          </w:tcPr>
          <w:p w14:paraId="09255B43" w14:textId="201D113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 for nanovectors in gene therapy/mRNA vax</w:t>
            </w:r>
          </w:p>
        </w:tc>
        <w:tc>
          <w:tcPr>
            <w:tcW w:w="1760" w:type="dxa"/>
          </w:tcPr>
          <w:p w14:paraId="792AC312" w14:textId="7FBD4D6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Focus on AI + nanovectors is clear</w:t>
            </w:r>
          </w:p>
        </w:tc>
        <w:tc>
          <w:tcPr>
            <w:tcW w:w="1712" w:type="dxa"/>
          </w:tcPr>
          <w:p w14:paraId="788A9068" w14:textId="021300E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Broad search, uncertain about coverage of non-English sources</w:t>
            </w:r>
          </w:p>
        </w:tc>
        <w:tc>
          <w:tcPr>
            <w:tcW w:w="1871" w:type="dxa"/>
          </w:tcPr>
          <w:p w14:paraId="76D2E42F" w14:textId="3B1AB39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explicit bias‐assessment protocol</w:t>
            </w:r>
          </w:p>
        </w:tc>
        <w:tc>
          <w:tcPr>
            <w:tcW w:w="1818" w:type="dxa"/>
          </w:tcPr>
          <w:p w14:paraId="1388C967" w14:textId="012BA57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approach only; no quantitative or meta‐analysis</w:t>
            </w:r>
          </w:p>
        </w:tc>
        <w:tc>
          <w:tcPr>
            <w:tcW w:w="953" w:type="dxa"/>
          </w:tcPr>
          <w:p w14:paraId="01A31E4F" w14:textId="4B7F79E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69CE5E6A" w14:textId="372A17C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Useful detail on AI-driven gene delivery optimization; formal bias appraisal needed to bolster methodological rigor.</w:t>
            </w:r>
          </w:p>
        </w:tc>
      </w:tr>
      <w:tr w:rsidR="0096545A" w:rsidRPr="00440264" w14:paraId="417DF4E8" w14:textId="77777777" w:rsidTr="00254A72">
        <w:tc>
          <w:tcPr>
            <w:tcW w:w="1391" w:type="dxa"/>
          </w:tcPr>
          <w:p w14:paraId="4D1EDC95" w14:textId="0936624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Arora et al., 2021</w:t>
            </w:r>
          </w:p>
        </w:tc>
        <w:tc>
          <w:tcPr>
            <w:tcW w:w="1733" w:type="dxa"/>
          </w:tcPr>
          <w:p w14:paraId="340120A3" w14:textId="57160D0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 in COVID-19 (surveillance, diagnosis)</w:t>
            </w:r>
          </w:p>
        </w:tc>
        <w:tc>
          <w:tcPr>
            <w:tcW w:w="1760" w:type="dxa"/>
          </w:tcPr>
          <w:p w14:paraId="2A4DE542" w14:textId="2B8F1F8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Focus on AI solutions is clearly defined</w:t>
            </w:r>
          </w:p>
        </w:tc>
        <w:tc>
          <w:tcPr>
            <w:tcW w:w="1712" w:type="dxa"/>
          </w:tcPr>
          <w:p w14:paraId="0960D8DE" w14:textId="49BB6D9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Broad search but minimal mention of non-English or gray lit.</w:t>
            </w:r>
          </w:p>
        </w:tc>
        <w:tc>
          <w:tcPr>
            <w:tcW w:w="1871" w:type="dxa"/>
          </w:tcPr>
          <w:p w14:paraId="636C5F7D" w14:textId="70DCFF5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ized data collection but no formal bias tool used</w:t>
            </w:r>
          </w:p>
        </w:tc>
        <w:tc>
          <w:tcPr>
            <w:tcW w:w="1818" w:type="dxa"/>
          </w:tcPr>
          <w:p w14:paraId="4F982A02" w14:textId="7271DF6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ynthesis with no meta-analysis</w:t>
            </w:r>
          </w:p>
        </w:tc>
        <w:tc>
          <w:tcPr>
            <w:tcW w:w="953" w:type="dxa"/>
          </w:tcPr>
          <w:p w14:paraId="1B906246" w14:textId="7F22BFB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0D16DF37" w14:textId="69AC4BA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Strong overview of AI across multiple COVID-19 domains; a formal risk-of-bias tool would raise confidence in findings.</w:t>
            </w:r>
          </w:p>
        </w:tc>
      </w:tr>
      <w:tr w:rsidR="0096545A" w:rsidRPr="00440264" w14:paraId="282317EA" w14:textId="77777777" w:rsidTr="00254A72">
        <w:tc>
          <w:tcPr>
            <w:tcW w:w="1391" w:type="dxa"/>
          </w:tcPr>
          <w:p w14:paraId="18293D67" w14:textId="5AFEFA5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oh et al., 2020</w:t>
            </w:r>
          </w:p>
        </w:tc>
        <w:tc>
          <w:tcPr>
            <w:tcW w:w="1733" w:type="dxa"/>
          </w:tcPr>
          <w:p w14:paraId="01255916" w14:textId="28E3A6B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 AI for COVID-19 vaccine dev. via shell disorder</w:t>
            </w:r>
          </w:p>
        </w:tc>
        <w:tc>
          <w:tcPr>
            <w:tcW w:w="1760" w:type="dxa"/>
          </w:tcPr>
          <w:p w14:paraId="10D74B1B" w14:textId="151F49F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lear focus on AI + disorder-based models</w:t>
            </w:r>
          </w:p>
        </w:tc>
        <w:tc>
          <w:tcPr>
            <w:tcW w:w="1712" w:type="dxa"/>
          </w:tcPr>
          <w:p w14:paraId="2E69016F" w14:textId="7D6E2C5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earch strategy documented but excludes non-English/gray coverage</w:t>
            </w:r>
          </w:p>
        </w:tc>
        <w:tc>
          <w:tcPr>
            <w:tcW w:w="1871" w:type="dxa"/>
          </w:tcPr>
          <w:p w14:paraId="0D68CE44" w14:textId="0849E04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explicit bias assessment; moderate detail on data extraction</w:t>
            </w:r>
          </w:p>
        </w:tc>
        <w:tc>
          <w:tcPr>
            <w:tcW w:w="1818" w:type="dxa"/>
          </w:tcPr>
          <w:p w14:paraId="08BDB4C0" w14:textId="0C26339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synthesis only; no quantitative analysis</w:t>
            </w:r>
          </w:p>
        </w:tc>
        <w:tc>
          <w:tcPr>
            <w:tcW w:w="953" w:type="dxa"/>
          </w:tcPr>
          <w:p w14:paraId="70CBE1C2" w14:textId="1C43B88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58A0B3EB" w14:textId="7FA339C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Novel AI application for vaccine dev.; stronger bias appraisal, broader search, and possible meta-analytic approach would elevate rigor.</w:t>
            </w:r>
          </w:p>
        </w:tc>
      </w:tr>
      <w:tr w:rsidR="0096545A" w:rsidRPr="00440264" w14:paraId="4DA4DC83" w14:textId="77777777" w:rsidTr="00254A72">
        <w:tc>
          <w:tcPr>
            <w:tcW w:w="1391" w:type="dxa"/>
          </w:tcPr>
          <w:p w14:paraId="655921CE" w14:textId="41CA168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Vaishya et al., 2020</w:t>
            </w:r>
          </w:p>
        </w:tc>
        <w:tc>
          <w:tcPr>
            <w:tcW w:w="1733" w:type="dxa"/>
          </w:tcPr>
          <w:p w14:paraId="2772C5B6" w14:textId="0D131D0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 for COVID-19 diagnosis, treatment, vax</w:t>
            </w:r>
          </w:p>
        </w:tc>
        <w:tc>
          <w:tcPr>
            <w:tcW w:w="1760" w:type="dxa"/>
          </w:tcPr>
          <w:p w14:paraId="7917A3D7" w14:textId="0A9541A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Inclusion/exclusion present but not deeply explained</w:t>
            </w:r>
          </w:p>
        </w:tc>
        <w:tc>
          <w:tcPr>
            <w:tcW w:w="1712" w:type="dxa"/>
          </w:tcPr>
          <w:p w14:paraId="1AF56F4F" w14:textId="262BEF3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Uses PubMed, Scopus, Google Scholar; no mention of non-English</w:t>
            </w:r>
          </w:p>
        </w:tc>
        <w:tc>
          <w:tcPr>
            <w:tcW w:w="1871" w:type="dxa"/>
          </w:tcPr>
          <w:p w14:paraId="54BBFB72" w14:textId="5C07C58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formal bias assessment; data collection described but not standardized fully</w:t>
            </w:r>
          </w:p>
        </w:tc>
        <w:tc>
          <w:tcPr>
            <w:tcW w:w="1818" w:type="dxa"/>
          </w:tcPr>
          <w:p w14:paraId="4AAA24C6" w14:textId="754C178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ummary only; lacks quantitative methods</w:t>
            </w:r>
          </w:p>
        </w:tc>
        <w:tc>
          <w:tcPr>
            <w:tcW w:w="953" w:type="dxa"/>
          </w:tcPr>
          <w:p w14:paraId="7C518A08" w14:textId="33F9AD5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5F294765" w14:textId="770C67E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Identifies broad AI applications in the pandemic. A formal bias assessment, plus extended search coverage, would strengthen conclusions.</w:t>
            </w:r>
          </w:p>
        </w:tc>
      </w:tr>
      <w:tr w:rsidR="0096545A" w:rsidRPr="00440264" w14:paraId="274C2733" w14:textId="77777777" w:rsidTr="00254A72">
        <w:tc>
          <w:tcPr>
            <w:tcW w:w="1391" w:type="dxa"/>
          </w:tcPr>
          <w:p w14:paraId="48AC59DE" w14:textId="1F2B210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Naseem et al., 2020</w:t>
            </w:r>
          </w:p>
        </w:tc>
        <w:tc>
          <w:tcPr>
            <w:tcW w:w="1733" w:type="dxa"/>
          </w:tcPr>
          <w:p w14:paraId="1700700B" w14:textId="6B19C43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/ML for COVID-19 in LMICs</w:t>
            </w:r>
          </w:p>
        </w:tc>
        <w:tc>
          <w:tcPr>
            <w:tcW w:w="1760" w:type="dxa"/>
          </w:tcPr>
          <w:p w14:paraId="06D71A09" w14:textId="602CD95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PRISMA-ScR with well-defined criteria</w:t>
            </w:r>
          </w:p>
        </w:tc>
        <w:tc>
          <w:tcPr>
            <w:tcW w:w="1712" w:type="dxa"/>
          </w:tcPr>
          <w:p w14:paraId="050E7C0D" w14:textId="76E731D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PubMed only; exclusion of non-English/gray possible</w:t>
            </w:r>
          </w:p>
        </w:tc>
        <w:tc>
          <w:tcPr>
            <w:tcW w:w="1871" w:type="dxa"/>
          </w:tcPr>
          <w:p w14:paraId="17B9BBB8" w14:textId="58A5B6C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ructured data extraction but limited bias assessment</w:t>
            </w:r>
          </w:p>
        </w:tc>
        <w:tc>
          <w:tcPr>
            <w:tcW w:w="1818" w:type="dxa"/>
          </w:tcPr>
          <w:p w14:paraId="4B632FC6" w14:textId="3855DD0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with no meta-analysis</w:t>
            </w:r>
          </w:p>
        </w:tc>
        <w:tc>
          <w:tcPr>
            <w:tcW w:w="953" w:type="dxa"/>
          </w:tcPr>
          <w:p w14:paraId="372CA608" w14:textId="77C7688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46EA5859" w14:textId="493C126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Valuable scoping review for LMIC context. Expanding databases, incorporating gray lit, and adding bias assessment would enhance generalizability.</w:t>
            </w:r>
          </w:p>
        </w:tc>
      </w:tr>
      <w:tr w:rsidR="0096545A" w:rsidRPr="00440264" w14:paraId="6AE2AFFA" w14:textId="77777777" w:rsidTr="00254A72">
        <w:tc>
          <w:tcPr>
            <w:tcW w:w="1391" w:type="dxa"/>
          </w:tcPr>
          <w:p w14:paraId="2F889357" w14:textId="4968A99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Black et al., 2020</w:t>
            </w:r>
          </w:p>
        </w:tc>
        <w:tc>
          <w:tcPr>
            <w:tcW w:w="1733" w:type="dxa"/>
          </w:tcPr>
          <w:p w14:paraId="258932D8" w14:textId="40E4BFC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Yes: AI advanced tech. in vaccine dev.</w:t>
            </w:r>
          </w:p>
        </w:tc>
        <w:tc>
          <w:tcPr>
            <w:tcW w:w="1760" w:type="dxa"/>
          </w:tcPr>
          <w:p w14:paraId="1B7051D3" w14:textId="03B1187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Focus on tech &amp; method is clear</w:t>
            </w:r>
          </w:p>
        </w:tc>
        <w:tc>
          <w:tcPr>
            <w:tcW w:w="1712" w:type="dxa"/>
          </w:tcPr>
          <w:p w14:paraId="3EFFDED3" w14:textId="6EB94DE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earch strategy not well specified; no mention of non-English</w:t>
            </w:r>
          </w:p>
        </w:tc>
        <w:tc>
          <w:tcPr>
            <w:tcW w:w="1871" w:type="dxa"/>
          </w:tcPr>
          <w:p w14:paraId="79140FF4" w14:textId="1F8C471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approach; no explicit risk-of-bias method</w:t>
            </w:r>
          </w:p>
        </w:tc>
        <w:tc>
          <w:tcPr>
            <w:tcW w:w="1818" w:type="dxa"/>
          </w:tcPr>
          <w:p w14:paraId="11B4F28A" w14:textId="4FEA144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narrative only; lacks meta-analysis</w:t>
            </w:r>
          </w:p>
        </w:tc>
        <w:tc>
          <w:tcPr>
            <w:tcW w:w="953" w:type="dxa"/>
          </w:tcPr>
          <w:p w14:paraId="65C94503" w14:textId="002D1F2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5697CB9" w14:textId="5356660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Provides forward-looking insights on AI in vaccine R&amp;D. A more systematic approach + formal bias appraisal would improve reliability.</w:t>
            </w:r>
          </w:p>
        </w:tc>
      </w:tr>
      <w:tr w:rsidR="0096545A" w:rsidRPr="00440264" w14:paraId="49D10B11" w14:textId="77777777" w:rsidTr="00254A72">
        <w:tc>
          <w:tcPr>
            <w:tcW w:w="1391" w:type="dxa"/>
          </w:tcPr>
          <w:p w14:paraId="158603E2" w14:textId="5DB5F7E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aushal et al., 2020</w:t>
            </w:r>
          </w:p>
        </w:tc>
        <w:tc>
          <w:tcPr>
            <w:tcW w:w="1733" w:type="dxa"/>
          </w:tcPr>
          <w:p w14:paraId="514FA488" w14:textId="559F2DF6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AI for COVID-19 therapeutics</w:t>
            </w:r>
          </w:p>
        </w:tc>
        <w:tc>
          <w:tcPr>
            <w:tcW w:w="1760" w:type="dxa"/>
          </w:tcPr>
          <w:p w14:paraId="7767CE6B" w14:textId="07F1D47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Defined inclusion/exclusion (PRISMA-based)</w:t>
            </w:r>
          </w:p>
        </w:tc>
        <w:tc>
          <w:tcPr>
            <w:tcW w:w="1712" w:type="dxa"/>
          </w:tcPr>
          <w:p w14:paraId="6466D6FB" w14:textId="7E7FC46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Broad coverage of major databases but excludes non-English, gray lit.</w:t>
            </w:r>
          </w:p>
        </w:tc>
        <w:tc>
          <w:tcPr>
            <w:tcW w:w="1871" w:type="dxa"/>
          </w:tcPr>
          <w:p w14:paraId="58523B9D" w14:textId="0119DC2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extraction but no explicit bias tool used</w:t>
            </w:r>
          </w:p>
        </w:tc>
        <w:tc>
          <w:tcPr>
            <w:tcW w:w="1818" w:type="dxa"/>
          </w:tcPr>
          <w:p w14:paraId="65C5ED78" w14:textId="4E00BB4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 with no meta-analysis</w:t>
            </w:r>
          </w:p>
        </w:tc>
        <w:tc>
          <w:tcPr>
            <w:tcW w:w="953" w:type="dxa"/>
          </w:tcPr>
          <w:p w14:paraId="753402F6" w14:textId="4FD739F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6762868F" w14:textId="7BEE617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Explores AI-driven approaches in drug/vaccine dev. thoroughly. Detailed bias evaluation and quantitative synthesis would add depth.</w:t>
            </w:r>
          </w:p>
        </w:tc>
      </w:tr>
      <w:tr w:rsidR="0096545A" w:rsidRPr="00440264" w14:paraId="6F2FDF7A" w14:textId="77777777" w:rsidTr="00254A72">
        <w:tc>
          <w:tcPr>
            <w:tcW w:w="1391" w:type="dxa"/>
          </w:tcPr>
          <w:p w14:paraId="73A27353" w14:textId="08922EF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Cai et al., 2021</w:t>
            </w:r>
          </w:p>
        </w:tc>
        <w:tc>
          <w:tcPr>
            <w:tcW w:w="1733" w:type="dxa"/>
          </w:tcPr>
          <w:p w14:paraId="3A2F236D" w14:textId="3041FEC1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mRNA vaccines &amp; computational epitope prediction</w:t>
            </w:r>
          </w:p>
        </w:tc>
        <w:tc>
          <w:tcPr>
            <w:tcW w:w="1760" w:type="dxa"/>
          </w:tcPr>
          <w:p w14:paraId="3D6ED235" w14:textId="34C41D9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lear bioinformatics + vaccine design focus</w:t>
            </w:r>
          </w:p>
        </w:tc>
        <w:tc>
          <w:tcPr>
            <w:tcW w:w="1712" w:type="dxa"/>
          </w:tcPr>
          <w:p w14:paraId="5F830B47" w14:textId="02D5ACC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earch strategy not fully detailed; excludes gray/non-English likely</w:t>
            </w:r>
          </w:p>
        </w:tc>
        <w:tc>
          <w:tcPr>
            <w:tcW w:w="1871" w:type="dxa"/>
          </w:tcPr>
          <w:p w14:paraId="41547C55" w14:textId="33946C4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omputational emphasis; no explicit risk-of-bias approach</w:t>
            </w:r>
          </w:p>
        </w:tc>
        <w:tc>
          <w:tcPr>
            <w:tcW w:w="1818" w:type="dxa"/>
          </w:tcPr>
          <w:p w14:paraId="6132A50A" w14:textId="0BF526F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arrative overview; no quantitative analysis</w:t>
            </w:r>
          </w:p>
        </w:tc>
        <w:tc>
          <w:tcPr>
            <w:tcW w:w="953" w:type="dxa"/>
          </w:tcPr>
          <w:p w14:paraId="6EF25A81" w14:textId="17053D5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6286F9F4" w14:textId="66A15ED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Comprehensive coverage of mRNA vaccine tools. Formal bias assessment and a more transparent search strategy would bolster confidence.</w:t>
            </w:r>
          </w:p>
        </w:tc>
      </w:tr>
      <w:tr w:rsidR="0096545A" w:rsidRPr="00440264" w14:paraId="0AFD01C9" w14:textId="77777777" w:rsidTr="00254A72">
        <w:tc>
          <w:tcPr>
            <w:tcW w:w="1391" w:type="dxa"/>
          </w:tcPr>
          <w:p w14:paraId="37E87E01" w14:textId="7A9B1EE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Natali et al., 2021</w:t>
            </w:r>
          </w:p>
        </w:tc>
        <w:tc>
          <w:tcPr>
            <w:tcW w:w="1733" w:type="dxa"/>
          </w:tcPr>
          <w:p w14:paraId="6D36CE38" w14:textId="4685D444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AI for dengue immunology &amp; therapy discovery</w:t>
            </w:r>
          </w:p>
        </w:tc>
        <w:tc>
          <w:tcPr>
            <w:tcW w:w="1760" w:type="dxa"/>
          </w:tcPr>
          <w:p w14:paraId="6A921CB9" w14:textId="7F2488D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riteria not explicitly described</w:t>
            </w:r>
          </w:p>
        </w:tc>
        <w:tc>
          <w:tcPr>
            <w:tcW w:w="1712" w:type="dxa"/>
          </w:tcPr>
          <w:p w14:paraId="0264D215" w14:textId="7DBD42D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earch comprehensiveness unclear; minimal mention of non-English</w:t>
            </w:r>
          </w:p>
        </w:tc>
        <w:tc>
          <w:tcPr>
            <w:tcW w:w="1871" w:type="dxa"/>
          </w:tcPr>
          <w:p w14:paraId="70DC202E" w14:textId="6BB7047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ized data extraction but no bias assessment</w:t>
            </w:r>
          </w:p>
        </w:tc>
        <w:tc>
          <w:tcPr>
            <w:tcW w:w="1818" w:type="dxa"/>
          </w:tcPr>
          <w:p w14:paraId="47CB7987" w14:textId="2F765FA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focus on AI potential; lacks quantitative integration</w:t>
            </w:r>
          </w:p>
        </w:tc>
        <w:tc>
          <w:tcPr>
            <w:tcW w:w="953" w:type="dxa"/>
          </w:tcPr>
          <w:p w14:paraId="64020157" w14:textId="7D1F780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3BFA4384" w14:textId="15C6937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emonstrates AI’s role in dengue vaccine dev., yet requires more explicit eligibility criteria and a formal bias assessment to achieve lower risk-of-bias.</w:t>
            </w:r>
          </w:p>
        </w:tc>
      </w:tr>
      <w:tr w:rsidR="0096545A" w:rsidRPr="00440264" w14:paraId="3EEEF033" w14:textId="77777777" w:rsidTr="00254A72">
        <w:tc>
          <w:tcPr>
            <w:tcW w:w="1391" w:type="dxa"/>
          </w:tcPr>
          <w:p w14:paraId="273A45E7" w14:textId="3EAB8BD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Alamoodi et al., 2021</w:t>
            </w:r>
          </w:p>
        </w:tc>
        <w:tc>
          <w:tcPr>
            <w:tcW w:w="1733" w:type="dxa"/>
          </w:tcPr>
          <w:p w14:paraId="01986625" w14:textId="385FA77A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Sentiment analysis for vaccine hesitancy</w:t>
            </w:r>
          </w:p>
        </w:tc>
        <w:tc>
          <w:tcPr>
            <w:tcW w:w="1760" w:type="dxa"/>
          </w:tcPr>
          <w:p w14:paraId="4E9347E5" w14:textId="3113CEC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PRISMA-based inclusion/exclusion, well-defined focus</w:t>
            </w:r>
          </w:p>
        </w:tc>
        <w:tc>
          <w:tcPr>
            <w:tcW w:w="1712" w:type="dxa"/>
          </w:tcPr>
          <w:p w14:paraId="033A0DB7" w14:textId="2547CBD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omprehensive search (6 databases) but no non-English details</w:t>
            </w:r>
          </w:p>
        </w:tc>
        <w:tc>
          <w:tcPr>
            <w:tcW w:w="1871" w:type="dxa"/>
          </w:tcPr>
          <w:p w14:paraId="652CC52C" w14:textId="7DBFD7C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extraction; no explicit bias tool used</w:t>
            </w:r>
          </w:p>
        </w:tc>
        <w:tc>
          <w:tcPr>
            <w:tcW w:w="1818" w:type="dxa"/>
          </w:tcPr>
          <w:p w14:paraId="019522D3" w14:textId="48A8E75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across social/medical domains; lacks meta-analysis</w:t>
            </w:r>
          </w:p>
        </w:tc>
        <w:tc>
          <w:tcPr>
            <w:tcW w:w="953" w:type="dxa"/>
          </w:tcPr>
          <w:p w14:paraId="5165AA1B" w14:textId="133DB5C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443BA327" w14:textId="78F6E43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Offers valuable multi-perspective insights into hesitancy. Explicit bias evaluation and expanding geographic scope might strengthen the evidence base.</w:t>
            </w:r>
          </w:p>
        </w:tc>
      </w:tr>
      <w:tr w:rsidR="0096545A" w:rsidRPr="00440264" w14:paraId="6A8308A6" w14:textId="77777777" w:rsidTr="00254A72">
        <w:tc>
          <w:tcPr>
            <w:tcW w:w="1391" w:type="dxa"/>
          </w:tcPr>
          <w:p w14:paraId="6F81B6FB" w14:textId="76E9F2D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Bagabir et al., 2022</w:t>
            </w:r>
          </w:p>
        </w:tc>
        <w:tc>
          <w:tcPr>
            <w:tcW w:w="1733" w:type="dxa"/>
          </w:tcPr>
          <w:p w14:paraId="5E55AEF2" w14:textId="0DAE3CC3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AI for genomic seq.,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rug/vax dev. (COVID-19)</w:t>
            </w:r>
          </w:p>
        </w:tc>
        <w:tc>
          <w:tcPr>
            <w:tcW w:w="1760" w:type="dxa"/>
          </w:tcPr>
          <w:p w14:paraId="18256C2F" w14:textId="59B8538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C: Criteria not explicitly described</w:t>
            </w:r>
          </w:p>
        </w:tc>
        <w:tc>
          <w:tcPr>
            <w:tcW w:w="1712" w:type="dxa"/>
          </w:tcPr>
          <w:p w14:paraId="6EB3FA9F" w14:textId="5CED0E6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MC: Non-systematic approach;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cludes non-English/gray coverage possibly</w:t>
            </w:r>
          </w:p>
        </w:tc>
        <w:tc>
          <w:tcPr>
            <w:tcW w:w="1871" w:type="dxa"/>
          </w:tcPr>
          <w:p w14:paraId="09A2A4C5" w14:textId="7F56373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C: Summaries lack formal bias method</w:t>
            </w:r>
          </w:p>
        </w:tc>
        <w:tc>
          <w:tcPr>
            <w:tcW w:w="1818" w:type="dxa"/>
          </w:tcPr>
          <w:p w14:paraId="3F97C88C" w14:textId="427F7AE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MC: Descriptive across themes;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cks quantitative integration</w:t>
            </w:r>
          </w:p>
        </w:tc>
        <w:tc>
          <w:tcPr>
            <w:tcW w:w="953" w:type="dxa"/>
          </w:tcPr>
          <w:p w14:paraId="3CF5786E" w14:textId="0642D32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712" w:type="dxa"/>
          </w:tcPr>
          <w:p w14:paraId="3019D812" w14:textId="3761DB2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Highlights key AI tools but is methodologically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imited (non-systematic approach, no bias appraisal). More rigorous methods are needed.</w:t>
            </w:r>
          </w:p>
        </w:tc>
      </w:tr>
      <w:tr w:rsidR="0096545A" w:rsidRPr="00440264" w14:paraId="088CA587" w14:textId="77777777" w:rsidTr="00254A72">
        <w:tc>
          <w:tcPr>
            <w:tcW w:w="1391" w:type="dxa"/>
          </w:tcPr>
          <w:p w14:paraId="3FEFA78A" w14:textId="60A669B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eulen et al., 2022</w:t>
            </w:r>
          </w:p>
        </w:tc>
        <w:tc>
          <w:tcPr>
            <w:tcW w:w="1733" w:type="dxa"/>
          </w:tcPr>
          <w:p w14:paraId="67FB2DCD" w14:textId="562450B8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Vaccine purification &amp; AI downstream processes</w:t>
            </w:r>
          </w:p>
        </w:tc>
        <w:tc>
          <w:tcPr>
            <w:tcW w:w="1760" w:type="dxa"/>
          </w:tcPr>
          <w:p w14:paraId="2A18F50E" w14:textId="7061367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General inclusion criteria, not systematically elaborated</w:t>
            </w:r>
          </w:p>
        </w:tc>
        <w:tc>
          <w:tcPr>
            <w:tcW w:w="1712" w:type="dxa"/>
          </w:tcPr>
          <w:p w14:paraId="1A7DDCED" w14:textId="70DEEFF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comprehensive, systematic database detail</w:t>
            </w:r>
          </w:p>
        </w:tc>
        <w:tc>
          <w:tcPr>
            <w:tcW w:w="1871" w:type="dxa"/>
          </w:tcPr>
          <w:p w14:paraId="69912478" w14:textId="1882A5E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iscusses data-driven modeling but no bias assessment</w:t>
            </w:r>
          </w:p>
        </w:tc>
        <w:tc>
          <w:tcPr>
            <w:tcW w:w="1818" w:type="dxa"/>
          </w:tcPr>
          <w:p w14:paraId="00310E87" w14:textId="4340126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ynthesis includes practical examples; lacks statistical validation</w:t>
            </w:r>
          </w:p>
        </w:tc>
        <w:tc>
          <w:tcPr>
            <w:tcW w:w="953" w:type="dxa"/>
          </w:tcPr>
          <w:p w14:paraId="7506F8FA" w14:textId="339F908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278A87E8" w14:textId="438FC10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etailed account of AI in downstream processes. A structured search and formal bias appraisal would raise overall reliability.</w:t>
            </w:r>
          </w:p>
        </w:tc>
      </w:tr>
      <w:tr w:rsidR="0096545A" w:rsidRPr="00440264" w14:paraId="592A5214" w14:textId="77777777" w:rsidTr="00254A72">
        <w:tc>
          <w:tcPr>
            <w:tcW w:w="1391" w:type="dxa"/>
          </w:tcPr>
          <w:p w14:paraId="16B6E225" w14:textId="334D203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Sharma et al., 2022</w:t>
            </w:r>
          </w:p>
        </w:tc>
        <w:tc>
          <w:tcPr>
            <w:tcW w:w="1733" w:type="dxa"/>
          </w:tcPr>
          <w:p w14:paraId="010E5E77" w14:textId="1A711740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AI in vaccine R&amp;D &amp; trials (COVID-19)</w:t>
            </w:r>
          </w:p>
        </w:tc>
        <w:tc>
          <w:tcPr>
            <w:tcW w:w="1760" w:type="dxa"/>
          </w:tcPr>
          <w:p w14:paraId="1F4AB77A" w14:textId="5D345A3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riteria discussed but minimal detail on systematic approach</w:t>
            </w:r>
          </w:p>
        </w:tc>
        <w:tc>
          <w:tcPr>
            <w:tcW w:w="1712" w:type="dxa"/>
          </w:tcPr>
          <w:p w14:paraId="106D784D" w14:textId="1585F5F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Limited info on database comprehensiveness or gray lit.</w:t>
            </w:r>
          </w:p>
        </w:tc>
        <w:tc>
          <w:tcPr>
            <w:tcW w:w="1871" w:type="dxa"/>
          </w:tcPr>
          <w:p w14:paraId="52ACCAB2" w14:textId="1753C83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formal bias assessment method</w:t>
            </w:r>
          </w:p>
        </w:tc>
        <w:tc>
          <w:tcPr>
            <w:tcW w:w="1818" w:type="dxa"/>
          </w:tcPr>
          <w:p w14:paraId="49E8F102" w14:textId="682DD40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omprehensive thematic discussion; lacks quantitative validation</w:t>
            </w:r>
          </w:p>
        </w:tc>
        <w:tc>
          <w:tcPr>
            <w:tcW w:w="953" w:type="dxa"/>
          </w:tcPr>
          <w:p w14:paraId="0872AFE6" w14:textId="6E0244B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32D2B9B0" w14:textId="4DB2175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Showcases AI in R&amp;D, but explicit risk-of-bias evaluation and more robust search coverage are needed for stronger evidence.</w:t>
            </w:r>
          </w:p>
        </w:tc>
      </w:tr>
      <w:tr w:rsidR="0096545A" w:rsidRPr="00440264" w14:paraId="6DDEF9F6" w14:textId="77777777" w:rsidTr="00254A72">
        <w:tc>
          <w:tcPr>
            <w:tcW w:w="1391" w:type="dxa"/>
          </w:tcPr>
          <w:p w14:paraId="479BAB7F" w14:textId="1F9F68E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Passanante et al., 2023</w:t>
            </w:r>
          </w:p>
        </w:tc>
        <w:tc>
          <w:tcPr>
            <w:tcW w:w="1733" w:type="dxa"/>
          </w:tcPr>
          <w:p w14:paraId="3A0F05FF" w14:textId="2AF26305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Conversational AI for vaccine communication</w:t>
            </w:r>
          </w:p>
        </w:tc>
        <w:tc>
          <w:tcPr>
            <w:tcW w:w="1760" w:type="dxa"/>
          </w:tcPr>
          <w:p w14:paraId="6D65DFD3" w14:textId="12395D1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Inclusion/exclusion via PRISMA, well-defined</w:t>
            </w:r>
          </w:p>
        </w:tc>
        <w:tc>
          <w:tcPr>
            <w:tcW w:w="1712" w:type="dxa"/>
          </w:tcPr>
          <w:p w14:paraId="784899D6" w14:textId="6FC5AB9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omprehensive search (13 databases, gray lit, preprints)</w:t>
            </w:r>
          </w:p>
        </w:tc>
        <w:tc>
          <w:tcPr>
            <w:tcW w:w="1871" w:type="dxa"/>
          </w:tcPr>
          <w:p w14:paraId="14428E12" w14:textId="69E5045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data extraction; no formal bias assessment of included studies</w:t>
            </w:r>
          </w:p>
        </w:tc>
        <w:tc>
          <w:tcPr>
            <w:tcW w:w="1818" w:type="dxa"/>
          </w:tcPr>
          <w:p w14:paraId="58510E99" w14:textId="0453F00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arrative synthesis only, no statistical integration</w:t>
            </w:r>
          </w:p>
        </w:tc>
        <w:tc>
          <w:tcPr>
            <w:tcW w:w="953" w:type="dxa"/>
          </w:tcPr>
          <w:p w14:paraId="38A9D70E" w14:textId="7B473F4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66ABF4E6" w14:textId="720BC67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Significant insights into vaccine chatbots. Adding a formal risk-of-bias step and quantitative approaches could enhance confidence in the findings.</w:t>
            </w:r>
          </w:p>
        </w:tc>
      </w:tr>
      <w:tr w:rsidR="0096545A" w:rsidRPr="00440264" w14:paraId="26D75C49" w14:textId="77777777" w:rsidTr="00254A72">
        <w:tc>
          <w:tcPr>
            <w:tcW w:w="1391" w:type="dxa"/>
          </w:tcPr>
          <w:p w14:paraId="1E284D7A" w14:textId="18E9A4B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Xiao et al., 2023</w:t>
            </w:r>
          </w:p>
        </w:tc>
        <w:tc>
          <w:tcPr>
            <w:tcW w:w="1733" w:type="dxa"/>
          </w:tcPr>
          <w:p w14:paraId="0B310595" w14:textId="7A16E703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ML + multi-omic immunoprofiling</w:t>
            </w:r>
          </w:p>
        </w:tc>
        <w:tc>
          <w:tcPr>
            <w:tcW w:w="1760" w:type="dxa"/>
          </w:tcPr>
          <w:p w14:paraId="72AFEACF" w14:textId="23E9153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learly focused on multi-omic data integration for vaccine/therapy</w:t>
            </w:r>
          </w:p>
        </w:tc>
        <w:tc>
          <w:tcPr>
            <w:tcW w:w="1712" w:type="dxa"/>
          </w:tcPr>
          <w:p w14:paraId="61D0048D" w14:textId="66BE9BA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ystematic selection details unclear; no mention of gray or non-English</w:t>
            </w:r>
          </w:p>
        </w:tc>
        <w:tc>
          <w:tcPr>
            <w:tcW w:w="1871" w:type="dxa"/>
          </w:tcPr>
          <w:p w14:paraId="044B9115" w14:textId="1B3479B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iscusses ML models but no formal bias assessment</w:t>
            </w:r>
          </w:p>
        </w:tc>
        <w:tc>
          <w:tcPr>
            <w:tcW w:w="1818" w:type="dxa"/>
          </w:tcPr>
          <w:p w14:paraId="62098FC5" w14:textId="482FAE8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focus on advanced methodologies; no quantitative pooling</w:t>
            </w:r>
          </w:p>
        </w:tc>
        <w:tc>
          <w:tcPr>
            <w:tcW w:w="953" w:type="dxa"/>
          </w:tcPr>
          <w:p w14:paraId="23DD5ACD" w14:textId="6DA6952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DF122F7" w14:textId="1A9C409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Integrates ML + omics effectively. Would benefit from explicit bias appraisal and systematic coverage of all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levant databases.</w:t>
            </w:r>
          </w:p>
        </w:tc>
      </w:tr>
      <w:tr w:rsidR="0096545A" w:rsidRPr="00440264" w14:paraId="3C0B6DB7" w14:textId="77777777" w:rsidTr="00254A72">
        <w:tc>
          <w:tcPr>
            <w:tcW w:w="1391" w:type="dxa"/>
          </w:tcPr>
          <w:p w14:paraId="2EFC2E6B" w14:textId="3F11826D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hanushkumar et al., 2024</w:t>
            </w:r>
          </w:p>
        </w:tc>
        <w:tc>
          <w:tcPr>
            <w:tcW w:w="1733" w:type="dxa"/>
          </w:tcPr>
          <w:p w14:paraId="1B8D86CE" w14:textId="0CA168D7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TNBC vaccine dev. w/ multi-omics + immunoinformatics</w:t>
            </w:r>
          </w:p>
        </w:tc>
        <w:tc>
          <w:tcPr>
            <w:tcW w:w="1760" w:type="dxa"/>
          </w:tcPr>
          <w:p w14:paraId="1F794EB3" w14:textId="58A89BC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Inclusion/exclusion not explicitly systematic</w:t>
            </w:r>
          </w:p>
        </w:tc>
        <w:tc>
          <w:tcPr>
            <w:tcW w:w="1712" w:type="dxa"/>
          </w:tcPr>
          <w:p w14:paraId="0BCCF5E8" w14:textId="13233A5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Method lacks detailed search strategy or mention of gray literature</w:t>
            </w:r>
          </w:p>
        </w:tc>
        <w:tc>
          <w:tcPr>
            <w:tcW w:w="1871" w:type="dxa"/>
          </w:tcPr>
          <w:p w14:paraId="510286B1" w14:textId="32BC07B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o explicit bias assessment for included tools/datasets</w:t>
            </w:r>
          </w:p>
        </w:tc>
        <w:tc>
          <w:tcPr>
            <w:tcW w:w="1818" w:type="dxa"/>
          </w:tcPr>
          <w:p w14:paraId="68F62417" w14:textId="2D30BAF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omprehensive narrative on epitope prediction but no quantitative approach</w:t>
            </w:r>
          </w:p>
        </w:tc>
        <w:tc>
          <w:tcPr>
            <w:tcW w:w="953" w:type="dxa"/>
          </w:tcPr>
          <w:p w14:paraId="45D386DC" w14:textId="4B3878A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5EE96D1A" w14:textId="587C70A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Effectively explores AI for TNBC vaccines. Clarifying systematic methods and bias evaluation would make the conclusions more robust.</w:t>
            </w:r>
          </w:p>
        </w:tc>
      </w:tr>
      <w:tr w:rsidR="0096545A" w:rsidRPr="00440264" w14:paraId="0E85385E" w14:textId="77777777" w:rsidTr="00254A72">
        <w:tc>
          <w:tcPr>
            <w:tcW w:w="1391" w:type="dxa"/>
          </w:tcPr>
          <w:p w14:paraId="1D7CD535" w14:textId="2D288F5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Olawade et al., 2024</w:t>
            </w:r>
          </w:p>
        </w:tc>
        <w:tc>
          <w:tcPr>
            <w:tcW w:w="1733" w:type="dxa"/>
          </w:tcPr>
          <w:p w14:paraId="590C0FEB" w14:textId="52438804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Transformative AI in vaccine design</w:t>
            </w:r>
          </w:p>
        </w:tc>
        <w:tc>
          <w:tcPr>
            <w:tcW w:w="1760" w:type="dxa"/>
          </w:tcPr>
          <w:p w14:paraId="3ECB9704" w14:textId="3135592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Inclusion criteria focused on AI-based vaccine dev. approaches</w:t>
            </w:r>
          </w:p>
        </w:tc>
        <w:tc>
          <w:tcPr>
            <w:tcW w:w="1712" w:type="dxa"/>
          </w:tcPr>
          <w:p w14:paraId="236D5CD5" w14:textId="04EF4D9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Multiple databases but excludes non-English/gray</w:t>
            </w:r>
          </w:p>
        </w:tc>
        <w:tc>
          <w:tcPr>
            <w:tcW w:w="1871" w:type="dxa"/>
          </w:tcPr>
          <w:p w14:paraId="358F0BD4" w14:textId="10A82039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data collection; no formal risk-of-bias approach</w:t>
            </w:r>
          </w:p>
        </w:tc>
        <w:tc>
          <w:tcPr>
            <w:tcW w:w="1818" w:type="dxa"/>
          </w:tcPr>
          <w:p w14:paraId="4BC5A38C" w14:textId="2F2FE543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ynthesis with no quantitative validation</w:t>
            </w:r>
          </w:p>
        </w:tc>
        <w:tc>
          <w:tcPr>
            <w:tcW w:w="953" w:type="dxa"/>
          </w:tcPr>
          <w:p w14:paraId="78202266" w14:textId="1902B8C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03D49C84" w14:textId="1221C13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Strong narrative on epitope prediction/adjuvant design. Needs systematic method details, explicit bias appraisal, and potential quantitative integration.</w:t>
            </w:r>
          </w:p>
        </w:tc>
      </w:tr>
      <w:tr w:rsidR="0096545A" w:rsidRPr="00440264" w14:paraId="4F9CEEA4" w14:textId="77777777" w:rsidTr="00254A72">
        <w:tc>
          <w:tcPr>
            <w:tcW w:w="1391" w:type="dxa"/>
          </w:tcPr>
          <w:p w14:paraId="27D01B68" w14:textId="0E10EAB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Zhang et al., 2024</w:t>
            </w:r>
          </w:p>
        </w:tc>
        <w:tc>
          <w:tcPr>
            <w:tcW w:w="1733" w:type="dxa"/>
          </w:tcPr>
          <w:p w14:paraId="75B83387" w14:textId="588EBD03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AI in adjuvant dev. for cancer vaccines</w:t>
            </w:r>
          </w:p>
        </w:tc>
        <w:tc>
          <w:tcPr>
            <w:tcW w:w="1760" w:type="dxa"/>
          </w:tcPr>
          <w:p w14:paraId="369DBE93" w14:textId="53C0E97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AI-based screening focus but lacks explicit eligibility criteria</w:t>
            </w:r>
          </w:p>
        </w:tc>
        <w:tc>
          <w:tcPr>
            <w:tcW w:w="1712" w:type="dxa"/>
          </w:tcPr>
          <w:p w14:paraId="5CA4E30B" w14:textId="2033F925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Limited database/selection details; no mention of gray lit.</w:t>
            </w:r>
          </w:p>
        </w:tc>
        <w:tc>
          <w:tcPr>
            <w:tcW w:w="1871" w:type="dxa"/>
          </w:tcPr>
          <w:p w14:paraId="3CA70E70" w14:textId="197098F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Comprehensive discussion but no formal bias assessment</w:t>
            </w:r>
          </w:p>
        </w:tc>
        <w:tc>
          <w:tcPr>
            <w:tcW w:w="1818" w:type="dxa"/>
          </w:tcPr>
          <w:p w14:paraId="6FE1B8AC" w14:textId="4EFBCD9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Narrative on AI-based adjuvant discovery; no statistical validation</w:t>
            </w:r>
          </w:p>
        </w:tc>
        <w:tc>
          <w:tcPr>
            <w:tcW w:w="953" w:type="dxa"/>
          </w:tcPr>
          <w:p w14:paraId="4176A475" w14:textId="78BD6FB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7F8FEDA6" w14:textId="60373600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Insightful analysis of AI’s role in cancer vaccine adjuvants. A more systematic search and bias appraisal would enhance methodological rigor.</w:t>
            </w:r>
          </w:p>
        </w:tc>
      </w:tr>
      <w:tr w:rsidR="0096545A" w:rsidRPr="00440264" w14:paraId="25E9E07C" w14:textId="77777777" w:rsidTr="00254A72">
        <w:tc>
          <w:tcPr>
            <w:tcW w:w="1391" w:type="dxa"/>
          </w:tcPr>
          <w:p w14:paraId="527BF4CD" w14:textId="6F7062D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Rouhani &amp; Mozaffari, 2024</w:t>
            </w:r>
          </w:p>
        </w:tc>
        <w:tc>
          <w:tcPr>
            <w:tcW w:w="1733" w:type="dxa"/>
          </w:tcPr>
          <w:p w14:paraId="786B3389" w14:textId="56444D7C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Topic modeling &amp; sentiment analysis (COVID-19)</w:t>
            </w:r>
          </w:p>
        </w:tc>
        <w:tc>
          <w:tcPr>
            <w:tcW w:w="1760" w:type="dxa"/>
          </w:tcPr>
          <w:p w14:paraId="43A51185" w14:textId="0C9FB6A6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Inclusion restricted to Scopus/PubMed; no non-English or gray lit.</w:t>
            </w:r>
          </w:p>
        </w:tc>
        <w:tc>
          <w:tcPr>
            <w:tcW w:w="1712" w:type="dxa"/>
          </w:tcPr>
          <w:p w14:paraId="2E9DF3CF" w14:textId="27EB7CE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Focused search strategy but lacks transparency</w:t>
            </w:r>
          </w:p>
        </w:tc>
        <w:tc>
          <w:tcPr>
            <w:tcW w:w="1871" w:type="dxa"/>
          </w:tcPr>
          <w:p w14:paraId="7C9F1387" w14:textId="2A017BC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 use of LDA, sentiment analysis; no bias tool</w:t>
            </w:r>
          </w:p>
        </w:tc>
        <w:tc>
          <w:tcPr>
            <w:tcW w:w="1818" w:type="dxa"/>
          </w:tcPr>
          <w:p w14:paraId="7DBD1F3F" w14:textId="35E82E2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ynthesis with advanced analytics; no quantitative validation</w:t>
            </w:r>
          </w:p>
        </w:tc>
        <w:tc>
          <w:tcPr>
            <w:tcW w:w="953" w:type="dxa"/>
          </w:tcPr>
          <w:p w14:paraId="5B64A1CE" w14:textId="74FF6F1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3EA047A8" w14:textId="48268AE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Innovatively combines NLP &amp; ML for vaccine research. Broader search coverage, a formal bias assessment, and meta-analytic approaches would </w:t>
            </w: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mprove reliability.</w:t>
            </w:r>
          </w:p>
        </w:tc>
      </w:tr>
      <w:tr w:rsidR="0096545A" w:rsidRPr="00440264" w14:paraId="6927F76A" w14:textId="77777777" w:rsidTr="00254A72">
        <w:tc>
          <w:tcPr>
            <w:tcW w:w="1391" w:type="dxa"/>
          </w:tcPr>
          <w:p w14:paraId="1855B078" w14:textId="0428749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sediya et al., 2024</w:t>
            </w:r>
          </w:p>
        </w:tc>
        <w:tc>
          <w:tcPr>
            <w:tcW w:w="1733" w:type="dxa"/>
          </w:tcPr>
          <w:p w14:paraId="2A5FA0A5" w14:textId="3B5BC1A8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Comprehensive AI in vaccine dev.</w:t>
            </w:r>
          </w:p>
        </w:tc>
        <w:tc>
          <w:tcPr>
            <w:tcW w:w="1760" w:type="dxa"/>
          </w:tcPr>
          <w:p w14:paraId="31A2A47F" w14:textId="2C1E4161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Inclusion criteria general, lacking systematic detail</w:t>
            </w:r>
          </w:p>
        </w:tc>
        <w:tc>
          <w:tcPr>
            <w:tcW w:w="1712" w:type="dxa"/>
          </w:tcPr>
          <w:p w14:paraId="478D6BB6" w14:textId="798D5DC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atabase strategy not fully transparent</w:t>
            </w:r>
          </w:p>
        </w:tc>
        <w:tc>
          <w:tcPr>
            <w:tcW w:w="1871" w:type="dxa"/>
          </w:tcPr>
          <w:p w14:paraId="1769FB36" w14:textId="350325C8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iscusses AI models; no formal bias assessment</w:t>
            </w:r>
          </w:p>
        </w:tc>
        <w:tc>
          <w:tcPr>
            <w:tcW w:w="1818" w:type="dxa"/>
          </w:tcPr>
          <w:p w14:paraId="57D71524" w14:textId="60C5DAC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Descriptive/thematic with no meta-analysis</w:t>
            </w:r>
          </w:p>
        </w:tc>
        <w:tc>
          <w:tcPr>
            <w:tcW w:w="953" w:type="dxa"/>
          </w:tcPr>
          <w:p w14:paraId="7152EDB4" w14:textId="72A3A577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1575F440" w14:textId="758495E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Excellent overview of AI in vaccine dev. but limited clarity on search methods and no formal bias tool. Statistical or meta-analytic integration recommended.</w:t>
            </w:r>
          </w:p>
        </w:tc>
      </w:tr>
      <w:tr w:rsidR="0096545A" w:rsidRPr="00440264" w14:paraId="3372FCB8" w14:textId="77777777" w:rsidTr="00254A72">
        <w:tc>
          <w:tcPr>
            <w:tcW w:w="1391" w:type="dxa"/>
          </w:tcPr>
          <w:p w14:paraId="3D4B983E" w14:textId="05F0B8AE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Kumar et al., 2024</w:t>
            </w:r>
          </w:p>
        </w:tc>
        <w:tc>
          <w:tcPr>
            <w:tcW w:w="1733" w:type="dxa"/>
          </w:tcPr>
          <w:p w14:paraId="181C4A3C" w14:textId="71115A38" w:rsidR="0096545A" w:rsidRPr="00440264" w:rsidRDefault="00254A72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 xml:space="preserve">Yes: </w:t>
            </w:r>
            <w:r w:rsidR="0096545A" w:rsidRPr="00440264">
              <w:rPr>
                <w:rFonts w:asciiTheme="majorBidi" w:hAnsiTheme="majorBidi" w:cstheme="majorBidi"/>
                <w:sz w:val="20"/>
                <w:szCs w:val="20"/>
              </w:rPr>
              <w:t>AI integration in personalized cancer vaccines</w:t>
            </w:r>
          </w:p>
        </w:tc>
        <w:tc>
          <w:tcPr>
            <w:tcW w:w="1760" w:type="dxa"/>
          </w:tcPr>
          <w:p w14:paraId="10588CC2" w14:textId="49569B44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Inclusion/exclusion per PRISMA-ScR guidelines</w:t>
            </w:r>
          </w:p>
        </w:tc>
        <w:tc>
          <w:tcPr>
            <w:tcW w:w="1712" w:type="dxa"/>
          </w:tcPr>
          <w:p w14:paraId="301CA15B" w14:textId="0B2E1B5B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LC: Comprehensive search (PubMed, Scopus, Cochrane) with potential for gray lit.</w:t>
            </w:r>
          </w:p>
        </w:tc>
        <w:tc>
          <w:tcPr>
            <w:tcW w:w="1871" w:type="dxa"/>
          </w:tcPr>
          <w:p w14:paraId="5566E059" w14:textId="55D4A532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Standardized data extraction but no formal bias assessment</w:t>
            </w:r>
          </w:p>
        </w:tc>
        <w:tc>
          <w:tcPr>
            <w:tcW w:w="1818" w:type="dxa"/>
          </w:tcPr>
          <w:p w14:paraId="66B98A53" w14:textId="739250AC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C: Thematic synthesis highlighting AI apps; lacks quantitative validation</w:t>
            </w:r>
          </w:p>
        </w:tc>
        <w:tc>
          <w:tcPr>
            <w:tcW w:w="953" w:type="dxa"/>
          </w:tcPr>
          <w:p w14:paraId="76FC83BE" w14:textId="2C55927A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712" w:type="dxa"/>
          </w:tcPr>
          <w:p w14:paraId="5056F7F3" w14:textId="7C262C8F" w:rsidR="0096545A" w:rsidRPr="00440264" w:rsidRDefault="0096545A" w:rsidP="00965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0264">
              <w:rPr>
                <w:rFonts w:asciiTheme="majorBidi" w:hAnsiTheme="majorBidi" w:cstheme="majorBidi"/>
                <w:sz w:val="20"/>
                <w:szCs w:val="20"/>
              </w:rPr>
              <w:t>Detailed exploration of personalized vaccine design. Would benefit from a formal risk-of-bias tool and potential meta-analysis for stronger evidence synthesis.</w:t>
            </w:r>
          </w:p>
        </w:tc>
      </w:tr>
    </w:tbl>
    <w:p w14:paraId="4C1ACA53" w14:textId="77777777" w:rsidR="003937D5" w:rsidRPr="003937D5" w:rsidRDefault="003937D5" w:rsidP="003937D5">
      <w:pPr>
        <w:rPr>
          <w:rFonts w:asciiTheme="majorBidi" w:hAnsiTheme="majorBidi" w:cstheme="majorBidi"/>
          <w:b/>
          <w:bCs/>
        </w:rPr>
      </w:pPr>
      <w:r w:rsidRPr="003937D5">
        <w:rPr>
          <w:rFonts w:asciiTheme="majorBidi" w:hAnsiTheme="majorBidi" w:cstheme="majorBidi"/>
          <w:b/>
          <w:bCs/>
        </w:rPr>
        <w:t>Abbreviation Legend</w:t>
      </w:r>
    </w:p>
    <w:p w14:paraId="3AD0C278" w14:textId="4B068577" w:rsidR="003937D5" w:rsidRPr="003937D5" w:rsidRDefault="003937D5" w:rsidP="003937D5">
      <w:pPr>
        <w:ind w:left="720"/>
        <w:rPr>
          <w:rFonts w:asciiTheme="majorBidi" w:hAnsiTheme="majorBidi" w:cstheme="majorBidi"/>
        </w:rPr>
      </w:pPr>
      <w:r w:rsidRPr="003937D5">
        <w:rPr>
          <w:rFonts w:asciiTheme="majorBidi" w:hAnsiTheme="majorBidi" w:cstheme="majorBidi"/>
          <w:b/>
          <w:bCs/>
        </w:rPr>
        <w:t>LC (Low Concern):</w:t>
      </w:r>
      <w:r w:rsidRPr="003937D5">
        <w:rPr>
          <w:rFonts w:asciiTheme="majorBidi" w:hAnsiTheme="majorBidi" w:cstheme="majorBidi"/>
        </w:rPr>
        <w:t xml:space="preserve"> Little to no concern identified in this domain; the review meets most recommended practices.</w:t>
      </w:r>
    </w:p>
    <w:p w14:paraId="75C15A25" w14:textId="77777777" w:rsidR="003937D5" w:rsidRPr="003937D5" w:rsidRDefault="003937D5" w:rsidP="003937D5">
      <w:pPr>
        <w:ind w:left="720"/>
        <w:rPr>
          <w:rFonts w:asciiTheme="majorBidi" w:hAnsiTheme="majorBidi" w:cstheme="majorBidi"/>
        </w:rPr>
      </w:pPr>
      <w:r w:rsidRPr="003937D5">
        <w:rPr>
          <w:rFonts w:asciiTheme="majorBidi" w:hAnsiTheme="majorBidi" w:cstheme="majorBidi"/>
          <w:b/>
          <w:bCs/>
        </w:rPr>
        <w:t>MC (Moderate Concern):</w:t>
      </w:r>
      <w:r w:rsidRPr="003937D5">
        <w:rPr>
          <w:rFonts w:asciiTheme="majorBidi" w:hAnsiTheme="majorBidi" w:cstheme="majorBidi"/>
        </w:rPr>
        <w:t xml:space="preserve"> Some limitations present (e.g., incomplete search coverage, no formal bias tool), but not severe enough to wholly undermine confidence.</w:t>
      </w:r>
    </w:p>
    <w:p w14:paraId="15AC3481" w14:textId="77777777" w:rsidR="003937D5" w:rsidRPr="003937D5" w:rsidRDefault="003937D5" w:rsidP="003937D5">
      <w:pPr>
        <w:ind w:left="720"/>
        <w:rPr>
          <w:rFonts w:asciiTheme="majorBidi" w:hAnsiTheme="majorBidi" w:cstheme="majorBidi"/>
        </w:rPr>
      </w:pPr>
      <w:r w:rsidRPr="003937D5">
        <w:rPr>
          <w:rFonts w:asciiTheme="majorBidi" w:hAnsiTheme="majorBidi" w:cstheme="majorBidi"/>
          <w:b/>
          <w:bCs/>
        </w:rPr>
        <w:t>HC (High Concern):</w:t>
      </w:r>
      <w:r w:rsidRPr="003937D5">
        <w:rPr>
          <w:rFonts w:asciiTheme="majorBidi" w:hAnsiTheme="majorBidi" w:cstheme="majorBidi"/>
        </w:rPr>
        <w:t xml:space="preserve"> Significant omissions or flaws (e.g., no clear criteria, no mention of any search strategy or bias assessment), likely compromising the domain’s validity</w:t>
      </w:r>
    </w:p>
    <w:p w14:paraId="1EF2FBD0" w14:textId="77777777" w:rsidR="00047F72" w:rsidRPr="00440264" w:rsidRDefault="00047F72">
      <w:pPr>
        <w:rPr>
          <w:rFonts w:asciiTheme="majorBidi" w:hAnsiTheme="majorBidi" w:cstheme="majorBidi"/>
        </w:rPr>
      </w:pPr>
    </w:p>
    <w:sectPr w:rsidR="00047F72" w:rsidRPr="00440264" w:rsidSect="00363B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D6E52"/>
    <w:multiLevelType w:val="multilevel"/>
    <w:tmpl w:val="41305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AE0E81"/>
    <w:multiLevelType w:val="multilevel"/>
    <w:tmpl w:val="51ACB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554599">
    <w:abstractNumId w:val="1"/>
  </w:num>
  <w:num w:numId="2" w16cid:durableId="1171944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DF"/>
    <w:rsid w:val="000204AF"/>
    <w:rsid w:val="00047F72"/>
    <w:rsid w:val="00096938"/>
    <w:rsid w:val="0010023F"/>
    <w:rsid w:val="00182BA1"/>
    <w:rsid w:val="001C1776"/>
    <w:rsid w:val="00254A72"/>
    <w:rsid w:val="002C5904"/>
    <w:rsid w:val="002E0C7B"/>
    <w:rsid w:val="00341B0D"/>
    <w:rsid w:val="00363B7C"/>
    <w:rsid w:val="00366A8C"/>
    <w:rsid w:val="003937D5"/>
    <w:rsid w:val="00435DF9"/>
    <w:rsid w:val="00440264"/>
    <w:rsid w:val="00451DD6"/>
    <w:rsid w:val="0057708E"/>
    <w:rsid w:val="00603395"/>
    <w:rsid w:val="00610080"/>
    <w:rsid w:val="006310A7"/>
    <w:rsid w:val="006311AB"/>
    <w:rsid w:val="006371AB"/>
    <w:rsid w:val="0067194B"/>
    <w:rsid w:val="006A5B50"/>
    <w:rsid w:val="006C40FD"/>
    <w:rsid w:val="00854C13"/>
    <w:rsid w:val="00864FE0"/>
    <w:rsid w:val="008705C8"/>
    <w:rsid w:val="008961CF"/>
    <w:rsid w:val="0093082A"/>
    <w:rsid w:val="0096545A"/>
    <w:rsid w:val="00977998"/>
    <w:rsid w:val="009D7CC7"/>
    <w:rsid w:val="00A75320"/>
    <w:rsid w:val="00B276DF"/>
    <w:rsid w:val="00B33062"/>
    <w:rsid w:val="00B53F04"/>
    <w:rsid w:val="00B86931"/>
    <w:rsid w:val="00BD799E"/>
    <w:rsid w:val="00C01BFE"/>
    <w:rsid w:val="00C70BC2"/>
    <w:rsid w:val="00C90EB3"/>
    <w:rsid w:val="00D076EC"/>
    <w:rsid w:val="00D14BF4"/>
    <w:rsid w:val="00D963C6"/>
    <w:rsid w:val="00DA7190"/>
    <w:rsid w:val="00DF5A86"/>
    <w:rsid w:val="00E1244A"/>
    <w:rsid w:val="00E7242B"/>
    <w:rsid w:val="00EB4D17"/>
    <w:rsid w:val="00EE1560"/>
    <w:rsid w:val="00F174F8"/>
    <w:rsid w:val="00FE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52F9"/>
  <w15:chartTrackingRefBased/>
  <w15:docId w15:val="{A5F7032A-C332-4B51-ADE5-CF614426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7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6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35D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940</Words>
  <Characters>11059</Characters>
  <Application>Microsoft Office Word</Application>
  <DocSecurity>0</DocSecurity>
  <Lines>92</Lines>
  <Paragraphs>25</Paragraphs>
  <ScaleCrop>false</ScaleCrop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44</cp:revision>
  <dcterms:created xsi:type="dcterms:W3CDTF">2025-01-04T08:21:00Z</dcterms:created>
  <dcterms:modified xsi:type="dcterms:W3CDTF">2025-02-09T13:44:00Z</dcterms:modified>
</cp:coreProperties>
</file>